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D9B20" w14:textId="77777777" w:rsidR="00184B3B" w:rsidRPr="003E1BFE" w:rsidRDefault="00184B3B" w:rsidP="00184B3B">
      <w:pPr>
        <w:adjustRightInd w:val="0"/>
        <w:rPr>
          <w:b/>
          <w:bCs/>
          <w:color w:val="000000" w:themeColor="text1"/>
          <w:lang w:val="en-GB"/>
        </w:rPr>
      </w:pPr>
      <w:r w:rsidRPr="003E1BFE">
        <w:rPr>
          <w:b/>
          <w:bCs/>
          <w:color w:val="000000" w:themeColor="text1"/>
          <w:lang w:val="en-GB"/>
        </w:rPr>
        <w:t>Multispecies fish tracking across newly created shallow and deep habitats in a forward-restored lake</w:t>
      </w:r>
    </w:p>
    <w:p w14:paraId="56F629D9" w14:textId="4EDBD4B8" w:rsidR="00506510" w:rsidRPr="003E1BFE" w:rsidRDefault="00506510" w:rsidP="00506510">
      <w:pPr>
        <w:adjustRightInd w:val="0"/>
        <w:rPr>
          <w:color w:val="000000" w:themeColor="text1"/>
          <w:vertAlign w:val="superscript"/>
          <w:lang w:val="nl-NL"/>
        </w:rPr>
      </w:pPr>
      <w:r w:rsidRPr="003E1BFE">
        <w:rPr>
          <w:color w:val="000000" w:themeColor="text1"/>
          <w:lang w:val="nl-NL"/>
        </w:rPr>
        <w:t xml:space="preserve">Casper H.A. van Leeuwen, Joep J. de Leeuw, </w:t>
      </w:r>
      <w:proofErr w:type="spellStart"/>
      <w:r w:rsidRPr="003E1BFE">
        <w:rPr>
          <w:color w:val="000000" w:themeColor="text1"/>
          <w:lang w:val="nl-NL"/>
        </w:rPr>
        <w:t>Olvin</w:t>
      </w:r>
      <w:proofErr w:type="spellEnd"/>
      <w:r w:rsidRPr="003E1BFE">
        <w:rPr>
          <w:color w:val="000000" w:themeColor="text1"/>
          <w:lang w:val="nl-NL"/>
        </w:rPr>
        <w:t xml:space="preserve"> A. van </w:t>
      </w:r>
      <w:proofErr w:type="spellStart"/>
      <w:r w:rsidRPr="003E1BFE">
        <w:rPr>
          <w:color w:val="000000" w:themeColor="text1"/>
          <w:lang w:val="nl-NL"/>
        </w:rPr>
        <w:t>Keeken</w:t>
      </w:r>
      <w:proofErr w:type="spellEnd"/>
      <w:r w:rsidRPr="003E1BFE">
        <w:rPr>
          <w:color w:val="000000" w:themeColor="text1"/>
          <w:lang w:val="nl-NL"/>
        </w:rPr>
        <w:t xml:space="preserve">, Joey J.J. Volwater, Ferdi </w:t>
      </w:r>
      <w:proofErr w:type="spellStart"/>
      <w:r w:rsidRPr="003E1BFE">
        <w:rPr>
          <w:color w:val="000000" w:themeColor="text1"/>
          <w:lang w:val="nl-NL"/>
        </w:rPr>
        <w:t>Seljee</w:t>
      </w:r>
      <w:proofErr w:type="spellEnd"/>
      <w:r w:rsidRPr="003E1BFE">
        <w:rPr>
          <w:color w:val="000000" w:themeColor="text1"/>
          <w:lang w:val="nl-NL"/>
        </w:rPr>
        <w:t xml:space="preserve">, Roland van </w:t>
      </w:r>
      <w:proofErr w:type="spellStart"/>
      <w:r w:rsidRPr="003E1BFE">
        <w:rPr>
          <w:color w:val="000000" w:themeColor="text1"/>
          <w:lang w:val="nl-NL"/>
        </w:rPr>
        <w:t>Aalderen</w:t>
      </w:r>
      <w:proofErr w:type="spellEnd"/>
      <w:r w:rsidRPr="003E1BFE">
        <w:rPr>
          <w:color w:val="000000" w:themeColor="text1"/>
          <w:lang w:val="nl-NL"/>
        </w:rPr>
        <w:t xml:space="preserve">, Willie </w:t>
      </w:r>
      <w:r w:rsidR="004E6EDD" w:rsidRPr="003E1BFE">
        <w:rPr>
          <w:color w:val="000000" w:themeColor="text1"/>
          <w:lang w:val="nl-NL"/>
        </w:rPr>
        <w:t xml:space="preserve">A.M. </w:t>
      </w:r>
      <w:r w:rsidRPr="003E1BFE">
        <w:rPr>
          <w:color w:val="000000" w:themeColor="text1"/>
          <w:lang w:val="nl-NL"/>
        </w:rPr>
        <w:t>van Emmerik, Elisabeth S. Bakker</w:t>
      </w:r>
    </w:p>
    <w:p w14:paraId="09B56F80" w14:textId="77777777" w:rsidR="00ED3C37" w:rsidRPr="003E1BFE" w:rsidRDefault="00ED3C37" w:rsidP="00986306">
      <w:pPr>
        <w:adjustRightInd w:val="0"/>
        <w:rPr>
          <w:b/>
          <w:bCs/>
          <w:color w:val="000000" w:themeColor="text1"/>
          <w:lang w:val="nl-NL"/>
        </w:rPr>
      </w:pPr>
    </w:p>
    <w:p w14:paraId="446AA013" w14:textId="4E1EABE6" w:rsidR="00986306" w:rsidRPr="003E1BFE" w:rsidRDefault="00986306" w:rsidP="00986306">
      <w:pPr>
        <w:adjustRightInd w:val="0"/>
        <w:rPr>
          <w:b/>
          <w:bCs/>
          <w:color w:val="000000" w:themeColor="text1"/>
          <w:lang w:val="en-GB"/>
        </w:rPr>
      </w:pPr>
      <w:r w:rsidRPr="003E1BFE">
        <w:rPr>
          <w:b/>
          <w:bCs/>
          <w:color w:val="000000" w:themeColor="text1"/>
          <w:lang w:val="en-GB"/>
        </w:rPr>
        <w:t>Supporting Information</w:t>
      </w:r>
    </w:p>
    <w:p w14:paraId="7090783C" w14:textId="77777777" w:rsidR="002500E4" w:rsidRPr="003E1BFE" w:rsidRDefault="002500E4" w:rsidP="002500E4">
      <w:pPr>
        <w:adjustRightInd w:val="0"/>
        <w:rPr>
          <w:color w:val="000000" w:themeColor="text1"/>
          <w:lang w:val="en-GB"/>
        </w:rPr>
      </w:pPr>
    </w:p>
    <w:p w14:paraId="1C05ECA5" w14:textId="083EDAD9" w:rsidR="00EE5F1C" w:rsidRPr="003E1BFE" w:rsidRDefault="00EE5F1C" w:rsidP="00EE5F1C">
      <w:pPr>
        <w:adjustRightInd w:val="0"/>
        <w:rPr>
          <w:color w:val="000000" w:themeColor="text1"/>
          <w:lang w:val="en-GB"/>
        </w:rPr>
      </w:pPr>
      <w:r w:rsidRPr="003E1BFE">
        <w:rPr>
          <w:b/>
          <w:bCs/>
          <w:color w:val="000000" w:themeColor="text1"/>
          <w:lang w:val="en-GB"/>
        </w:rPr>
        <w:t>Table S</w:t>
      </w:r>
      <w:r w:rsidR="00AF3091" w:rsidRPr="003E1BFE">
        <w:rPr>
          <w:b/>
          <w:bCs/>
          <w:color w:val="000000" w:themeColor="text1"/>
          <w:lang w:val="en-GB"/>
        </w:rPr>
        <w:t>1</w:t>
      </w:r>
      <w:r w:rsidRPr="003E1BFE">
        <w:rPr>
          <w:color w:val="000000" w:themeColor="text1"/>
          <w:lang w:val="en-GB"/>
        </w:rPr>
        <w:t>: Counts of individual fish of the five target species that were captured in the harbour section of the Marker Wadden with a 375 m seine net in different months of 2020. Only adult fish larger than 20cm are indicated.</w:t>
      </w:r>
    </w:p>
    <w:p w14:paraId="2A543D46" w14:textId="77777777" w:rsidR="00EE5F1C" w:rsidRPr="003E1BFE" w:rsidRDefault="00EE5F1C" w:rsidP="00EE5F1C">
      <w:pPr>
        <w:adjustRightInd w:val="0"/>
        <w:rPr>
          <w:color w:val="000000" w:themeColor="text1"/>
          <w:lang w:val="en-GB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405"/>
        <w:gridCol w:w="2268"/>
        <w:gridCol w:w="1985"/>
        <w:gridCol w:w="1809"/>
      </w:tblGrid>
      <w:tr w:rsidR="003E1BFE" w:rsidRPr="003E1BFE" w14:paraId="7BD2F733" w14:textId="77777777" w:rsidTr="00E03D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CBF7D45" w14:textId="77777777" w:rsidR="00EE5F1C" w:rsidRPr="003E1BFE" w:rsidRDefault="00EE5F1C" w:rsidP="00E03DB1">
            <w:pPr>
              <w:adjustRightInd w:val="0"/>
              <w:rPr>
                <w:i/>
                <w:iCs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268" w:type="dxa"/>
          </w:tcPr>
          <w:p w14:paraId="5935ADE9" w14:textId="77777777" w:rsidR="00EE5F1C" w:rsidRPr="003E1BFE" w:rsidRDefault="00EE5F1C" w:rsidP="00E03DB1">
            <w:pPr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1BFE">
              <w:rPr>
                <w:color w:val="000000" w:themeColor="text1"/>
                <w:lang w:val="en-GB"/>
              </w:rPr>
              <w:t>10 February 2020</w:t>
            </w:r>
          </w:p>
        </w:tc>
        <w:tc>
          <w:tcPr>
            <w:tcW w:w="1985" w:type="dxa"/>
          </w:tcPr>
          <w:p w14:paraId="7B5DA892" w14:textId="77777777" w:rsidR="00EE5F1C" w:rsidRPr="003E1BFE" w:rsidRDefault="00EE5F1C" w:rsidP="00E03DB1">
            <w:pPr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1BFE">
              <w:rPr>
                <w:color w:val="000000" w:themeColor="text1"/>
                <w:lang w:val="en-GB"/>
              </w:rPr>
              <w:t>8 March 2020</w:t>
            </w:r>
          </w:p>
        </w:tc>
        <w:tc>
          <w:tcPr>
            <w:tcW w:w="1809" w:type="dxa"/>
          </w:tcPr>
          <w:p w14:paraId="5318DC94" w14:textId="77777777" w:rsidR="00EE5F1C" w:rsidRPr="003E1BFE" w:rsidRDefault="00EE5F1C" w:rsidP="00E03DB1">
            <w:pPr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1BFE">
              <w:rPr>
                <w:color w:val="000000" w:themeColor="text1"/>
                <w:lang w:val="en-GB"/>
              </w:rPr>
              <w:t>9 April 2020</w:t>
            </w:r>
          </w:p>
        </w:tc>
      </w:tr>
      <w:tr w:rsidR="003E1BFE" w:rsidRPr="003E1BFE" w14:paraId="72AC7B6A" w14:textId="77777777" w:rsidTr="00E03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7624CC5" w14:textId="77777777" w:rsidR="00EE5F1C" w:rsidRPr="003E1BFE" w:rsidRDefault="00EE5F1C" w:rsidP="00E03DB1">
            <w:pPr>
              <w:adjustRightInd w:val="0"/>
              <w:rPr>
                <w:color w:val="000000" w:themeColor="text1"/>
                <w:lang w:val="en-GB"/>
              </w:rPr>
            </w:pPr>
            <w:proofErr w:type="spellStart"/>
            <w:r w:rsidRPr="003E1BFE">
              <w:rPr>
                <w:i/>
                <w:iCs/>
                <w:color w:val="000000" w:themeColor="text1"/>
                <w:sz w:val="21"/>
                <w:szCs w:val="21"/>
                <w:lang w:val="en-GB"/>
              </w:rPr>
              <w:t>Abramis</w:t>
            </w:r>
            <w:proofErr w:type="spellEnd"/>
            <w:r w:rsidRPr="003E1BFE">
              <w:rPr>
                <w:i/>
                <w:iCs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proofErr w:type="spellStart"/>
            <w:r w:rsidRPr="003E1BFE">
              <w:rPr>
                <w:i/>
                <w:iCs/>
                <w:color w:val="000000" w:themeColor="text1"/>
                <w:sz w:val="21"/>
                <w:szCs w:val="21"/>
                <w:lang w:val="en-GB"/>
              </w:rPr>
              <w:t>brama</w:t>
            </w:r>
            <w:proofErr w:type="spellEnd"/>
          </w:p>
        </w:tc>
        <w:tc>
          <w:tcPr>
            <w:tcW w:w="2268" w:type="dxa"/>
          </w:tcPr>
          <w:p w14:paraId="41281B7A" w14:textId="77777777" w:rsidR="00EE5F1C" w:rsidRPr="003E1BFE" w:rsidRDefault="00EE5F1C" w:rsidP="00E03DB1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1BFE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985" w:type="dxa"/>
          </w:tcPr>
          <w:p w14:paraId="3AB2DF1A" w14:textId="77777777" w:rsidR="00EE5F1C" w:rsidRPr="003E1BFE" w:rsidRDefault="00EE5F1C" w:rsidP="00E03DB1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1BFE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09" w:type="dxa"/>
          </w:tcPr>
          <w:p w14:paraId="7B25C2BB" w14:textId="77777777" w:rsidR="00EE5F1C" w:rsidRPr="003E1BFE" w:rsidRDefault="00EE5F1C" w:rsidP="00E03DB1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1BFE">
              <w:rPr>
                <w:color w:val="000000" w:themeColor="text1"/>
                <w:lang w:val="en-GB"/>
              </w:rPr>
              <w:t>&gt;120</w:t>
            </w:r>
          </w:p>
        </w:tc>
      </w:tr>
      <w:tr w:rsidR="003E1BFE" w:rsidRPr="003E1BFE" w14:paraId="62142281" w14:textId="77777777" w:rsidTr="00E03D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E077888" w14:textId="77777777" w:rsidR="00EE5F1C" w:rsidRPr="003E1BFE" w:rsidRDefault="00EE5F1C" w:rsidP="00E03DB1">
            <w:pPr>
              <w:adjustRightInd w:val="0"/>
              <w:rPr>
                <w:color w:val="000000" w:themeColor="text1"/>
                <w:lang w:val="en-GB"/>
              </w:rPr>
            </w:pPr>
            <w:r w:rsidRPr="003E1BFE">
              <w:rPr>
                <w:i/>
                <w:iCs/>
                <w:color w:val="000000" w:themeColor="text1"/>
                <w:sz w:val="21"/>
                <w:szCs w:val="21"/>
                <w:lang w:val="en-GB"/>
              </w:rPr>
              <w:t xml:space="preserve">Leuciscus </w:t>
            </w:r>
            <w:proofErr w:type="spellStart"/>
            <w:r w:rsidRPr="003E1BFE">
              <w:rPr>
                <w:i/>
                <w:iCs/>
                <w:color w:val="000000" w:themeColor="text1"/>
                <w:sz w:val="21"/>
                <w:szCs w:val="21"/>
                <w:lang w:val="en-GB"/>
              </w:rPr>
              <w:t>idus</w:t>
            </w:r>
            <w:proofErr w:type="spellEnd"/>
          </w:p>
        </w:tc>
        <w:tc>
          <w:tcPr>
            <w:tcW w:w="2268" w:type="dxa"/>
          </w:tcPr>
          <w:p w14:paraId="5FA7F051" w14:textId="77777777" w:rsidR="00EE5F1C" w:rsidRPr="003E1BFE" w:rsidRDefault="00EE5F1C" w:rsidP="00E03DB1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1BFE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985" w:type="dxa"/>
          </w:tcPr>
          <w:p w14:paraId="48BB3761" w14:textId="77777777" w:rsidR="00EE5F1C" w:rsidRPr="003E1BFE" w:rsidRDefault="00EE5F1C" w:rsidP="00E03DB1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1BFE">
              <w:rPr>
                <w:color w:val="000000" w:themeColor="text1"/>
                <w:lang w:val="en-GB"/>
              </w:rPr>
              <w:t>7</w:t>
            </w:r>
          </w:p>
        </w:tc>
        <w:tc>
          <w:tcPr>
            <w:tcW w:w="1809" w:type="dxa"/>
          </w:tcPr>
          <w:p w14:paraId="514869EA" w14:textId="77777777" w:rsidR="00EE5F1C" w:rsidRPr="003E1BFE" w:rsidRDefault="00EE5F1C" w:rsidP="00E03DB1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1BFE">
              <w:rPr>
                <w:color w:val="000000" w:themeColor="text1"/>
                <w:lang w:val="en-GB"/>
              </w:rPr>
              <w:t>&gt;60</w:t>
            </w:r>
          </w:p>
        </w:tc>
      </w:tr>
      <w:tr w:rsidR="003E1BFE" w:rsidRPr="003E1BFE" w14:paraId="2F89F07A" w14:textId="77777777" w:rsidTr="00E03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97C894D" w14:textId="77777777" w:rsidR="00EE5F1C" w:rsidRPr="003E1BFE" w:rsidRDefault="00EE5F1C" w:rsidP="00E03DB1">
            <w:pPr>
              <w:adjustRightInd w:val="0"/>
              <w:rPr>
                <w:color w:val="000000" w:themeColor="text1"/>
                <w:lang w:val="en-GB"/>
              </w:rPr>
            </w:pPr>
            <w:r w:rsidRPr="003E1BFE">
              <w:rPr>
                <w:i/>
                <w:iCs/>
                <w:color w:val="000000" w:themeColor="text1"/>
                <w:sz w:val="21"/>
                <w:szCs w:val="21"/>
                <w:lang w:val="en-GB"/>
              </w:rPr>
              <w:t xml:space="preserve">Rutilus </w:t>
            </w:r>
            <w:proofErr w:type="spellStart"/>
            <w:r w:rsidRPr="003E1BFE">
              <w:rPr>
                <w:i/>
                <w:iCs/>
                <w:color w:val="000000" w:themeColor="text1"/>
                <w:sz w:val="21"/>
                <w:szCs w:val="21"/>
                <w:lang w:val="en-GB"/>
              </w:rPr>
              <w:t>rutilus</w:t>
            </w:r>
            <w:proofErr w:type="spellEnd"/>
          </w:p>
        </w:tc>
        <w:tc>
          <w:tcPr>
            <w:tcW w:w="2268" w:type="dxa"/>
          </w:tcPr>
          <w:p w14:paraId="79AC3206" w14:textId="77777777" w:rsidR="00EE5F1C" w:rsidRPr="003E1BFE" w:rsidRDefault="00EE5F1C" w:rsidP="00E03DB1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1BFE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985" w:type="dxa"/>
          </w:tcPr>
          <w:p w14:paraId="5E081553" w14:textId="77777777" w:rsidR="00EE5F1C" w:rsidRPr="003E1BFE" w:rsidRDefault="00EE5F1C" w:rsidP="00E03DB1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1BFE">
              <w:rPr>
                <w:color w:val="000000" w:themeColor="text1"/>
                <w:lang w:val="en-GB"/>
              </w:rPr>
              <w:t>7</w:t>
            </w:r>
          </w:p>
        </w:tc>
        <w:tc>
          <w:tcPr>
            <w:tcW w:w="1809" w:type="dxa"/>
          </w:tcPr>
          <w:p w14:paraId="772708CF" w14:textId="77777777" w:rsidR="00EE5F1C" w:rsidRPr="003E1BFE" w:rsidRDefault="00EE5F1C" w:rsidP="00E03DB1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1BFE">
              <w:rPr>
                <w:color w:val="000000" w:themeColor="text1"/>
                <w:lang w:val="en-GB"/>
              </w:rPr>
              <w:t>&gt;1500</w:t>
            </w:r>
          </w:p>
        </w:tc>
      </w:tr>
      <w:tr w:rsidR="003E1BFE" w:rsidRPr="003E1BFE" w14:paraId="45C71886" w14:textId="77777777" w:rsidTr="00E03D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9DB34C9" w14:textId="77777777" w:rsidR="00EE5F1C" w:rsidRPr="003E1BFE" w:rsidRDefault="00EE5F1C" w:rsidP="00E03DB1">
            <w:pPr>
              <w:adjustRightInd w:val="0"/>
              <w:rPr>
                <w:color w:val="000000" w:themeColor="text1"/>
                <w:lang w:val="en-GB"/>
              </w:rPr>
            </w:pPr>
            <w:proofErr w:type="spellStart"/>
            <w:r w:rsidRPr="003E1BFE">
              <w:rPr>
                <w:i/>
                <w:iCs/>
                <w:color w:val="000000" w:themeColor="text1"/>
                <w:sz w:val="21"/>
                <w:szCs w:val="21"/>
                <w:lang w:val="en-GB"/>
              </w:rPr>
              <w:t>Perca</w:t>
            </w:r>
            <w:proofErr w:type="spellEnd"/>
            <w:r w:rsidRPr="003E1BFE">
              <w:rPr>
                <w:i/>
                <w:iCs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proofErr w:type="spellStart"/>
            <w:r w:rsidRPr="003E1BFE">
              <w:rPr>
                <w:i/>
                <w:iCs/>
                <w:color w:val="000000" w:themeColor="text1"/>
                <w:sz w:val="21"/>
                <w:szCs w:val="21"/>
                <w:lang w:val="en-GB"/>
              </w:rPr>
              <w:t>fluviatilis</w:t>
            </w:r>
            <w:proofErr w:type="spellEnd"/>
          </w:p>
        </w:tc>
        <w:tc>
          <w:tcPr>
            <w:tcW w:w="2268" w:type="dxa"/>
          </w:tcPr>
          <w:p w14:paraId="4984F343" w14:textId="77777777" w:rsidR="00EE5F1C" w:rsidRPr="003E1BFE" w:rsidRDefault="00EE5F1C" w:rsidP="00E03DB1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1BFE">
              <w:rPr>
                <w:color w:val="000000" w:themeColor="text1"/>
                <w:lang w:val="en-GB"/>
              </w:rPr>
              <w:t>0</w:t>
            </w:r>
          </w:p>
        </w:tc>
        <w:tc>
          <w:tcPr>
            <w:tcW w:w="1985" w:type="dxa"/>
          </w:tcPr>
          <w:p w14:paraId="0C752EEE" w14:textId="77777777" w:rsidR="00EE5F1C" w:rsidRPr="003E1BFE" w:rsidRDefault="00EE5F1C" w:rsidP="00E03DB1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1BFE">
              <w:rPr>
                <w:color w:val="000000" w:themeColor="text1"/>
                <w:lang w:val="en-GB"/>
              </w:rPr>
              <w:t>4</w:t>
            </w:r>
          </w:p>
        </w:tc>
        <w:tc>
          <w:tcPr>
            <w:tcW w:w="1809" w:type="dxa"/>
          </w:tcPr>
          <w:p w14:paraId="06960EEC" w14:textId="77777777" w:rsidR="00EE5F1C" w:rsidRPr="003E1BFE" w:rsidRDefault="00EE5F1C" w:rsidP="00E03DB1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1BFE">
              <w:rPr>
                <w:color w:val="000000" w:themeColor="text1"/>
                <w:lang w:val="en-GB"/>
              </w:rPr>
              <w:t>&gt;60</w:t>
            </w:r>
          </w:p>
        </w:tc>
      </w:tr>
      <w:tr w:rsidR="003E1BFE" w:rsidRPr="003E1BFE" w14:paraId="2961CCA9" w14:textId="77777777" w:rsidTr="00E03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204ADA4" w14:textId="77777777" w:rsidR="00EE5F1C" w:rsidRPr="003E1BFE" w:rsidRDefault="00EE5F1C" w:rsidP="00E03DB1">
            <w:pPr>
              <w:adjustRightInd w:val="0"/>
              <w:rPr>
                <w:color w:val="000000" w:themeColor="text1"/>
                <w:lang w:val="en-GB"/>
              </w:rPr>
            </w:pPr>
            <w:r w:rsidRPr="003E1BFE">
              <w:rPr>
                <w:i/>
                <w:iCs/>
                <w:color w:val="000000" w:themeColor="text1"/>
                <w:sz w:val="21"/>
                <w:szCs w:val="21"/>
                <w:lang w:val="en-GB"/>
              </w:rPr>
              <w:t xml:space="preserve">Sander </w:t>
            </w:r>
            <w:proofErr w:type="spellStart"/>
            <w:r w:rsidRPr="003E1BFE">
              <w:rPr>
                <w:i/>
                <w:iCs/>
                <w:color w:val="000000" w:themeColor="text1"/>
                <w:sz w:val="21"/>
                <w:szCs w:val="21"/>
                <w:lang w:val="en-GB"/>
              </w:rPr>
              <w:t>lucioperca</w:t>
            </w:r>
            <w:proofErr w:type="spellEnd"/>
          </w:p>
        </w:tc>
        <w:tc>
          <w:tcPr>
            <w:tcW w:w="2268" w:type="dxa"/>
          </w:tcPr>
          <w:p w14:paraId="088621B5" w14:textId="77777777" w:rsidR="00EE5F1C" w:rsidRPr="003E1BFE" w:rsidRDefault="00EE5F1C" w:rsidP="00E03DB1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1BFE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985" w:type="dxa"/>
          </w:tcPr>
          <w:p w14:paraId="1CC7C7EB" w14:textId="77777777" w:rsidR="00EE5F1C" w:rsidRPr="003E1BFE" w:rsidRDefault="00EE5F1C" w:rsidP="00E03DB1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1BFE">
              <w:rPr>
                <w:color w:val="000000" w:themeColor="text1"/>
                <w:lang w:val="en-GB"/>
              </w:rPr>
              <w:t>16</w:t>
            </w:r>
          </w:p>
        </w:tc>
        <w:tc>
          <w:tcPr>
            <w:tcW w:w="1809" w:type="dxa"/>
          </w:tcPr>
          <w:p w14:paraId="374D3E75" w14:textId="77777777" w:rsidR="00EE5F1C" w:rsidRPr="003E1BFE" w:rsidRDefault="00EE5F1C" w:rsidP="00E03DB1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1BFE">
              <w:rPr>
                <w:color w:val="000000" w:themeColor="text1"/>
                <w:lang w:val="en-GB"/>
              </w:rPr>
              <w:t>&gt;60</w:t>
            </w:r>
          </w:p>
        </w:tc>
      </w:tr>
    </w:tbl>
    <w:p w14:paraId="27F52964" w14:textId="77777777" w:rsidR="00EE5F1C" w:rsidRPr="003E1BFE" w:rsidRDefault="00EE5F1C" w:rsidP="00EE5F1C">
      <w:pPr>
        <w:adjustRightInd w:val="0"/>
        <w:rPr>
          <w:color w:val="000000" w:themeColor="text1"/>
          <w:lang w:val="en-GB"/>
        </w:rPr>
      </w:pPr>
    </w:p>
    <w:p w14:paraId="2A187959" w14:textId="77777777" w:rsidR="00501B4D" w:rsidRDefault="00501B4D">
      <w:pPr>
        <w:rPr>
          <w:b/>
          <w:bCs/>
          <w:color w:val="000000" w:themeColor="text1"/>
          <w:lang w:val="en-GB"/>
        </w:rPr>
      </w:pPr>
      <w:r>
        <w:rPr>
          <w:b/>
          <w:bCs/>
          <w:color w:val="000000" w:themeColor="text1"/>
          <w:lang w:val="en-GB"/>
        </w:rPr>
        <w:br w:type="page"/>
      </w:r>
    </w:p>
    <w:p w14:paraId="652B321E" w14:textId="73193BCF" w:rsidR="00C92F39" w:rsidRPr="003E1BFE" w:rsidRDefault="000B0343" w:rsidP="002B3E85">
      <w:pPr>
        <w:adjustRightInd w:val="0"/>
        <w:rPr>
          <w:color w:val="000000" w:themeColor="text1"/>
          <w:lang w:val="en-GB"/>
        </w:rPr>
      </w:pPr>
      <w:r w:rsidRPr="003E1BFE">
        <w:rPr>
          <w:b/>
          <w:bCs/>
          <w:color w:val="000000" w:themeColor="text1"/>
          <w:lang w:val="en-GB"/>
        </w:rPr>
        <w:lastRenderedPageBreak/>
        <w:t>Table S</w:t>
      </w:r>
      <w:r w:rsidR="00501B4D">
        <w:rPr>
          <w:b/>
          <w:bCs/>
          <w:color w:val="000000" w:themeColor="text1"/>
          <w:lang w:val="en-GB"/>
        </w:rPr>
        <w:t>2</w:t>
      </w:r>
      <w:r w:rsidR="00F26BC6" w:rsidRPr="003E1BFE">
        <w:rPr>
          <w:b/>
          <w:bCs/>
          <w:color w:val="000000" w:themeColor="text1"/>
          <w:lang w:val="en-GB"/>
        </w:rPr>
        <w:t>a</w:t>
      </w:r>
      <w:r w:rsidRPr="003E1BFE">
        <w:rPr>
          <w:color w:val="000000" w:themeColor="text1"/>
          <w:lang w:val="en-GB"/>
        </w:rPr>
        <w:t xml:space="preserve">: Statistical details on the models </w:t>
      </w:r>
      <w:r w:rsidR="00C92F39" w:rsidRPr="003E1BFE">
        <w:rPr>
          <w:color w:val="000000" w:themeColor="text1"/>
          <w:lang w:val="en-GB"/>
        </w:rPr>
        <w:t xml:space="preserve">on CPUE </w:t>
      </w:r>
      <w:r w:rsidR="001B3299" w:rsidRPr="003E1BFE">
        <w:rPr>
          <w:color w:val="000000" w:themeColor="text1"/>
          <w:lang w:val="en-GB"/>
        </w:rPr>
        <w:t xml:space="preserve">per 100 m shoreline </w:t>
      </w:r>
      <w:r w:rsidR="00C92F39" w:rsidRPr="003E1BFE">
        <w:rPr>
          <w:color w:val="000000" w:themeColor="text1"/>
          <w:lang w:val="en-GB"/>
        </w:rPr>
        <w:t>of the YOY</w:t>
      </w:r>
    </w:p>
    <w:p w14:paraId="3B98B31E" w14:textId="6386EBB2" w:rsidR="00CE4893" w:rsidRPr="003E1BFE" w:rsidRDefault="00DC27BA" w:rsidP="00C92F39">
      <w:pPr>
        <w:adjustRightInd w:val="0"/>
        <w:rPr>
          <w:color w:val="000000" w:themeColor="text1"/>
          <w:lang w:val="en-GB"/>
        </w:rPr>
      </w:pPr>
      <w:r w:rsidRPr="003E1BFE">
        <w:rPr>
          <w:noProof/>
          <w:color w:val="000000" w:themeColor="text1"/>
          <w:lang w:val="en-GB"/>
        </w:rPr>
        <w:drawing>
          <wp:inline distT="0" distB="0" distL="0" distR="0" wp14:anchorId="763F47F8" wp14:editId="0F93ED6B">
            <wp:extent cx="5731510" cy="6510655"/>
            <wp:effectExtent l="0" t="0" r="0" b="4445"/>
            <wp:docPr id="7" name="Picture 7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Tabl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510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92F39" w:rsidRPr="003E1BFE">
        <w:rPr>
          <w:color w:val="000000" w:themeColor="text1"/>
          <w:lang w:val="en-GB"/>
        </w:rPr>
        <w:br w:type="column"/>
      </w:r>
      <w:r w:rsidR="00C92F39" w:rsidRPr="003E1BFE">
        <w:rPr>
          <w:b/>
          <w:bCs/>
          <w:color w:val="000000" w:themeColor="text1"/>
          <w:lang w:val="en-GB"/>
        </w:rPr>
        <w:lastRenderedPageBreak/>
        <w:t>Table S</w:t>
      </w:r>
      <w:r w:rsidR="00501B4D">
        <w:rPr>
          <w:b/>
          <w:bCs/>
          <w:color w:val="000000" w:themeColor="text1"/>
          <w:lang w:val="en-GB"/>
        </w:rPr>
        <w:t>2</w:t>
      </w:r>
      <w:r w:rsidR="00C92F39" w:rsidRPr="003E1BFE">
        <w:rPr>
          <w:b/>
          <w:bCs/>
          <w:color w:val="000000" w:themeColor="text1"/>
          <w:lang w:val="en-GB"/>
        </w:rPr>
        <w:t>b</w:t>
      </w:r>
      <w:r w:rsidR="00C92F39" w:rsidRPr="003E1BFE">
        <w:rPr>
          <w:color w:val="000000" w:themeColor="text1"/>
          <w:lang w:val="en-GB"/>
        </w:rPr>
        <w:t xml:space="preserve">: Statistical details on the models on </w:t>
      </w:r>
      <w:r w:rsidR="00DA548F" w:rsidRPr="003E1BFE">
        <w:rPr>
          <w:color w:val="000000" w:themeColor="text1"/>
          <w:lang w:val="en-GB"/>
        </w:rPr>
        <w:t>biomass of aquatic macro-invertebrates</w:t>
      </w:r>
    </w:p>
    <w:p w14:paraId="7C0EA229" w14:textId="17ABC1B6" w:rsidR="0011581F" w:rsidRPr="003E1BFE" w:rsidRDefault="00195E20" w:rsidP="000108C5">
      <w:pPr>
        <w:adjustRightInd w:val="0"/>
        <w:rPr>
          <w:color w:val="000000" w:themeColor="text1"/>
          <w:lang w:val="en-GB"/>
        </w:rPr>
      </w:pPr>
      <w:r w:rsidRPr="003E1BFE">
        <w:rPr>
          <w:noProof/>
          <w:color w:val="000000" w:themeColor="text1"/>
          <w:lang w:val="en-GB"/>
        </w:rPr>
        <w:drawing>
          <wp:inline distT="0" distB="0" distL="0" distR="0" wp14:anchorId="1EA51A7D" wp14:editId="63D11DC7">
            <wp:extent cx="5731510" cy="6305798"/>
            <wp:effectExtent l="0" t="0" r="0" b="6350"/>
            <wp:docPr id="164191656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1916561" name="Picture 1" descr="Table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305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A6C770" w14:textId="087FA7D1" w:rsidR="00E74B2B" w:rsidRPr="003E1BFE" w:rsidRDefault="000B0343" w:rsidP="00986306">
      <w:pPr>
        <w:adjustRightInd w:val="0"/>
        <w:rPr>
          <w:b/>
          <w:bCs/>
          <w:color w:val="000000" w:themeColor="text1"/>
          <w:lang w:val="en-GB"/>
        </w:rPr>
      </w:pPr>
      <w:r w:rsidRPr="003E1BFE">
        <w:rPr>
          <w:color w:val="000000" w:themeColor="text1"/>
          <w:lang w:val="en-GB"/>
        </w:rPr>
        <w:br w:type="column"/>
      </w:r>
      <w:r w:rsidR="005F56AD" w:rsidRPr="003E1BFE">
        <w:rPr>
          <w:b/>
          <w:bCs/>
          <w:noProof/>
          <w:color w:val="000000" w:themeColor="text1"/>
          <w:lang w:val="en-GB"/>
        </w:rPr>
        <w:lastRenderedPageBreak/>
        <w:drawing>
          <wp:inline distT="0" distB="0" distL="0" distR="0" wp14:anchorId="2455B56C" wp14:editId="7852C41D">
            <wp:extent cx="5731510" cy="3328670"/>
            <wp:effectExtent l="0" t="0" r="0" b="0"/>
            <wp:docPr id="733480189" name="Picture 73348018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28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ECC6D2" w14:textId="5621831D" w:rsidR="00986306" w:rsidRPr="003E1BFE" w:rsidRDefault="000E6C23" w:rsidP="00986306">
      <w:pPr>
        <w:adjustRightInd w:val="0"/>
        <w:rPr>
          <w:color w:val="000000" w:themeColor="text1"/>
          <w:lang w:val="en-GB"/>
        </w:rPr>
      </w:pPr>
      <w:r w:rsidRPr="003E1BFE">
        <w:rPr>
          <w:noProof/>
          <w:color w:val="000000" w:themeColor="text1"/>
        </w:rPr>
        <w:drawing>
          <wp:inline distT="0" distB="0" distL="0" distR="0" wp14:anchorId="06586459" wp14:editId="7032A245">
            <wp:extent cx="6030949" cy="3471169"/>
            <wp:effectExtent l="0" t="0" r="1905" b="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5555" cy="34853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86306" w:rsidRPr="003E1BFE">
        <w:rPr>
          <w:b/>
          <w:bCs/>
          <w:color w:val="000000" w:themeColor="text1"/>
          <w:lang w:val="en-GB"/>
        </w:rPr>
        <w:t>Figure S</w:t>
      </w:r>
      <w:r w:rsidR="00184B3B" w:rsidRPr="003E1BFE">
        <w:rPr>
          <w:b/>
          <w:bCs/>
          <w:color w:val="000000" w:themeColor="text1"/>
          <w:lang w:val="en-GB"/>
        </w:rPr>
        <w:t>1</w:t>
      </w:r>
      <w:r w:rsidR="00986306" w:rsidRPr="003E1BFE">
        <w:rPr>
          <w:b/>
          <w:bCs/>
          <w:color w:val="000000" w:themeColor="text1"/>
          <w:lang w:val="en-GB"/>
        </w:rPr>
        <w:t>:</w:t>
      </w:r>
      <w:r w:rsidR="0005624C" w:rsidRPr="003E1BFE">
        <w:rPr>
          <w:color w:val="000000" w:themeColor="text1"/>
          <w:lang w:val="en-GB"/>
        </w:rPr>
        <w:t xml:space="preserve"> (</w:t>
      </w:r>
      <w:r w:rsidR="0005624C" w:rsidRPr="003E1BFE">
        <w:rPr>
          <w:b/>
          <w:bCs/>
          <w:color w:val="000000" w:themeColor="text1"/>
          <w:lang w:val="en-GB"/>
        </w:rPr>
        <w:t>a</w:t>
      </w:r>
      <w:r w:rsidR="0005624C" w:rsidRPr="003E1BFE">
        <w:rPr>
          <w:color w:val="000000" w:themeColor="text1"/>
          <w:lang w:val="en-GB"/>
        </w:rPr>
        <w:t xml:space="preserve">) Kaplan-Meijer survival curve displaying the number of days between the first and last detections of the five fish species </w:t>
      </w:r>
      <w:r w:rsidR="00151B5C" w:rsidRPr="003E1BFE">
        <w:rPr>
          <w:color w:val="000000" w:themeColor="text1"/>
          <w:lang w:val="en-GB"/>
        </w:rPr>
        <w:t xml:space="preserve">per family </w:t>
      </w:r>
      <w:r w:rsidR="0005624C" w:rsidRPr="003E1BFE">
        <w:rPr>
          <w:color w:val="000000" w:themeColor="text1"/>
          <w:lang w:val="en-GB"/>
        </w:rPr>
        <w:t xml:space="preserve">in the study area (n = </w:t>
      </w:r>
      <w:r w:rsidRPr="003E1BFE">
        <w:rPr>
          <w:color w:val="000000" w:themeColor="text1"/>
          <w:lang w:val="en-GB"/>
        </w:rPr>
        <w:t>78</w:t>
      </w:r>
      <w:r w:rsidR="0005624C" w:rsidRPr="003E1BFE">
        <w:rPr>
          <w:color w:val="000000" w:themeColor="text1"/>
          <w:lang w:val="en-GB"/>
        </w:rPr>
        <w:t xml:space="preserve">). The y-axis displays the portion of individuals still considered resident in the area. </w:t>
      </w:r>
      <w:r w:rsidR="00986306" w:rsidRPr="003E1BFE">
        <w:rPr>
          <w:color w:val="000000" w:themeColor="text1"/>
          <w:lang w:val="en-GB"/>
        </w:rPr>
        <w:t>(</w:t>
      </w:r>
      <w:r w:rsidR="00986306" w:rsidRPr="003E1BFE">
        <w:rPr>
          <w:b/>
          <w:bCs/>
          <w:color w:val="000000" w:themeColor="text1"/>
          <w:lang w:val="en-GB"/>
        </w:rPr>
        <w:t>b</w:t>
      </w:r>
      <w:r w:rsidR="00986306" w:rsidRPr="003E1BFE">
        <w:rPr>
          <w:color w:val="000000" w:themeColor="text1"/>
          <w:lang w:val="en-GB"/>
        </w:rPr>
        <w:t xml:space="preserve">) A forest plot of a cox-proportional hazard analysis, performed at the species level and using the spawning likelihood of fish as a co-hazard. Significant deviation from the reference denotes an increased chance to leave the study area early. </w:t>
      </w:r>
    </w:p>
    <w:p w14:paraId="01945304" w14:textId="77777777" w:rsidR="00986306" w:rsidRPr="003E1BFE" w:rsidRDefault="00986306" w:rsidP="00986306">
      <w:pPr>
        <w:adjustRightInd w:val="0"/>
        <w:rPr>
          <w:color w:val="000000" w:themeColor="text1"/>
          <w:lang w:val="en-GB"/>
        </w:rPr>
      </w:pPr>
    </w:p>
    <w:p w14:paraId="32416312" w14:textId="77777777" w:rsidR="00986306" w:rsidRPr="003E1BFE" w:rsidRDefault="00986306" w:rsidP="00986306">
      <w:pPr>
        <w:adjustRightInd w:val="0"/>
        <w:rPr>
          <w:color w:val="000000" w:themeColor="text1"/>
          <w:lang w:val="en-GB"/>
        </w:rPr>
      </w:pPr>
    </w:p>
    <w:p w14:paraId="1182803C" w14:textId="77777777" w:rsidR="00986306" w:rsidRPr="003E1BFE" w:rsidRDefault="00986306" w:rsidP="00986306">
      <w:pPr>
        <w:adjustRightInd w:val="0"/>
        <w:rPr>
          <w:color w:val="000000" w:themeColor="text1"/>
          <w:lang w:val="en-GB"/>
        </w:rPr>
      </w:pPr>
    </w:p>
    <w:p w14:paraId="1C1FC605" w14:textId="244E9C8D" w:rsidR="00265C42" w:rsidRPr="003E1BFE" w:rsidRDefault="00265C42" w:rsidP="007621F1">
      <w:pPr>
        <w:adjustRightInd w:val="0"/>
        <w:rPr>
          <w:color w:val="000000" w:themeColor="text1"/>
        </w:rPr>
      </w:pPr>
    </w:p>
    <w:sectPr w:rsidR="00265C42" w:rsidRPr="003E1BFE" w:rsidSect="003322B9">
      <w:footerReference w:type="even" r:id="rId11"/>
      <w:footerReference w:type="default" r:id="rId12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D983E9" w14:textId="77777777" w:rsidR="00210B1F" w:rsidRDefault="00210B1F">
      <w:r>
        <w:separator/>
      </w:r>
    </w:p>
  </w:endnote>
  <w:endnote w:type="continuationSeparator" w:id="0">
    <w:p w14:paraId="737DB0CD" w14:textId="77777777" w:rsidR="00210B1F" w:rsidRDefault="00210B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64185952"/>
      <w:docPartObj>
        <w:docPartGallery w:val="Page Numbers (Bottom of Page)"/>
        <w:docPartUnique/>
      </w:docPartObj>
    </w:sdtPr>
    <w:sdtContent>
      <w:p w14:paraId="72A79CCD" w14:textId="77777777" w:rsidR="002A621B" w:rsidRDefault="00986306" w:rsidP="00492B2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375445" w14:textId="77777777" w:rsidR="002A621B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1398052"/>
      <w:docPartObj>
        <w:docPartGallery w:val="Page Numbers (Bottom of Page)"/>
        <w:docPartUnique/>
      </w:docPartObj>
    </w:sdtPr>
    <w:sdtContent>
      <w:p w14:paraId="097CBBA7" w14:textId="77777777" w:rsidR="002A621B" w:rsidRDefault="00986306" w:rsidP="00492B2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137BE94" w14:textId="77777777" w:rsidR="002A621B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E83732" w14:textId="77777777" w:rsidR="00210B1F" w:rsidRDefault="00210B1F">
      <w:r>
        <w:separator/>
      </w:r>
    </w:p>
  </w:footnote>
  <w:footnote w:type="continuationSeparator" w:id="0">
    <w:p w14:paraId="550CB564" w14:textId="77777777" w:rsidR="00210B1F" w:rsidRDefault="00210B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370975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306"/>
    <w:rsid w:val="000108C5"/>
    <w:rsid w:val="000251A0"/>
    <w:rsid w:val="0005624C"/>
    <w:rsid w:val="00056768"/>
    <w:rsid w:val="000A2B30"/>
    <w:rsid w:val="000A317D"/>
    <w:rsid w:val="000B0343"/>
    <w:rsid w:val="000B168C"/>
    <w:rsid w:val="000D1388"/>
    <w:rsid w:val="000D27F8"/>
    <w:rsid w:val="000E6C23"/>
    <w:rsid w:val="0011581F"/>
    <w:rsid w:val="001213BE"/>
    <w:rsid w:val="0013450B"/>
    <w:rsid w:val="00151B5C"/>
    <w:rsid w:val="00153BEC"/>
    <w:rsid w:val="00157A57"/>
    <w:rsid w:val="00184B3B"/>
    <w:rsid w:val="00195E20"/>
    <w:rsid w:val="001A08D9"/>
    <w:rsid w:val="001B3299"/>
    <w:rsid w:val="001E0F4E"/>
    <w:rsid w:val="0020065F"/>
    <w:rsid w:val="00210B1F"/>
    <w:rsid w:val="002500E4"/>
    <w:rsid w:val="00265C42"/>
    <w:rsid w:val="00272487"/>
    <w:rsid w:val="00296375"/>
    <w:rsid w:val="002A3B2E"/>
    <w:rsid w:val="002B3E85"/>
    <w:rsid w:val="002E1DDD"/>
    <w:rsid w:val="002E4EF1"/>
    <w:rsid w:val="003168AF"/>
    <w:rsid w:val="00336B1F"/>
    <w:rsid w:val="00340E8A"/>
    <w:rsid w:val="0035016E"/>
    <w:rsid w:val="00387BD3"/>
    <w:rsid w:val="0039377A"/>
    <w:rsid w:val="003B78B6"/>
    <w:rsid w:val="003C6235"/>
    <w:rsid w:val="003D25B1"/>
    <w:rsid w:val="003D5BA5"/>
    <w:rsid w:val="003E1BFE"/>
    <w:rsid w:val="003E67B5"/>
    <w:rsid w:val="00417674"/>
    <w:rsid w:val="00421E21"/>
    <w:rsid w:val="004610CD"/>
    <w:rsid w:val="0046376F"/>
    <w:rsid w:val="0046602A"/>
    <w:rsid w:val="00484CB2"/>
    <w:rsid w:val="004B7DED"/>
    <w:rsid w:val="004E6A3F"/>
    <w:rsid w:val="004E6EDD"/>
    <w:rsid w:val="004F3687"/>
    <w:rsid w:val="00501B4D"/>
    <w:rsid w:val="00506510"/>
    <w:rsid w:val="00513DC8"/>
    <w:rsid w:val="00526DA7"/>
    <w:rsid w:val="005712EB"/>
    <w:rsid w:val="005E5916"/>
    <w:rsid w:val="005F56AD"/>
    <w:rsid w:val="0063321A"/>
    <w:rsid w:val="00637818"/>
    <w:rsid w:val="006B6B69"/>
    <w:rsid w:val="006F240B"/>
    <w:rsid w:val="00702CDB"/>
    <w:rsid w:val="00705344"/>
    <w:rsid w:val="0075641F"/>
    <w:rsid w:val="007621F1"/>
    <w:rsid w:val="007724E4"/>
    <w:rsid w:val="00782972"/>
    <w:rsid w:val="007A1AC2"/>
    <w:rsid w:val="007C53CF"/>
    <w:rsid w:val="007E0E11"/>
    <w:rsid w:val="00804120"/>
    <w:rsid w:val="00875318"/>
    <w:rsid w:val="008C568B"/>
    <w:rsid w:val="008F19D8"/>
    <w:rsid w:val="008F34E9"/>
    <w:rsid w:val="00920DD3"/>
    <w:rsid w:val="00925E80"/>
    <w:rsid w:val="0094249F"/>
    <w:rsid w:val="0095598E"/>
    <w:rsid w:val="009604D9"/>
    <w:rsid w:val="00960E92"/>
    <w:rsid w:val="009653D1"/>
    <w:rsid w:val="00986306"/>
    <w:rsid w:val="00990339"/>
    <w:rsid w:val="009D3969"/>
    <w:rsid w:val="00A06AF3"/>
    <w:rsid w:val="00A335EF"/>
    <w:rsid w:val="00A57383"/>
    <w:rsid w:val="00A71A8F"/>
    <w:rsid w:val="00A83655"/>
    <w:rsid w:val="00AA2618"/>
    <w:rsid w:val="00AB18F1"/>
    <w:rsid w:val="00AC319D"/>
    <w:rsid w:val="00AF3091"/>
    <w:rsid w:val="00B240C4"/>
    <w:rsid w:val="00B30543"/>
    <w:rsid w:val="00B5270B"/>
    <w:rsid w:val="00B6407F"/>
    <w:rsid w:val="00BA2134"/>
    <w:rsid w:val="00BF6B9D"/>
    <w:rsid w:val="00C27A9D"/>
    <w:rsid w:val="00C35A3A"/>
    <w:rsid w:val="00C92F39"/>
    <w:rsid w:val="00CE4893"/>
    <w:rsid w:val="00CF5665"/>
    <w:rsid w:val="00D37753"/>
    <w:rsid w:val="00D643AE"/>
    <w:rsid w:val="00D65D12"/>
    <w:rsid w:val="00D80EEF"/>
    <w:rsid w:val="00DA2BCE"/>
    <w:rsid w:val="00DA548F"/>
    <w:rsid w:val="00DC27BA"/>
    <w:rsid w:val="00DE60E6"/>
    <w:rsid w:val="00DF3E66"/>
    <w:rsid w:val="00DF6BDE"/>
    <w:rsid w:val="00E010C8"/>
    <w:rsid w:val="00E363A0"/>
    <w:rsid w:val="00E6176A"/>
    <w:rsid w:val="00E73989"/>
    <w:rsid w:val="00E74B2B"/>
    <w:rsid w:val="00EA09AA"/>
    <w:rsid w:val="00EB7ADD"/>
    <w:rsid w:val="00ED3C37"/>
    <w:rsid w:val="00EE5F1C"/>
    <w:rsid w:val="00F0733B"/>
    <w:rsid w:val="00F0794D"/>
    <w:rsid w:val="00F26BC6"/>
    <w:rsid w:val="00F30700"/>
    <w:rsid w:val="00F46207"/>
    <w:rsid w:val="00F65B71"/>
    <w:rsid w:val="00F71126"/>
    <w:rsid w:val="00F87220"/>
    <w:rsid w:val="00F9133A"/>
    <w:rsid w:val="00F93CB6"/>
    <w:rsid w:val="00FD3CF8"/>
    <w:rsid w:val="00FD5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561437"/>
  <w15:chartTrackingRefBased/>
  <w15:docId w15:val="{4B051313-50FC-7543-9FC1-EB2B29DBC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76A"/>
    <w:rPr>
      <w:rFonts w:eastAsia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6306"/>
    <w:pPr>
      <w:keepNext/>
      <w:keepLines/>
      <w:spacing w:before="240" w:line="48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63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986306"/>
    <w:pPr>
      <w:tabs>
        <w:tab w:val="center" w:pos="4513"/>
        <w:tab w:val="right" w:pos="9026"/>
      </w:tabs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86306"/>
  </w:style>
  <w:style w:type="character" w:styleId="PageNumber">
    <w:name w:val="page number"/>
    <w:basedOn w:val="DefaultParagraphFont"/>
    <w:uiPriority w:val="99"/>
    <w:semiHidden/>
    <w:unhideWhenUsed/>
    <w:rsid w:val="00986306"/>
  </w:style>
  <w:style w:type="character" w:styleId="LineNumber">
    <w:name w:val="line number"/>
    <w:basedOn w:val="DefaultParagraphFont"/>
    <w:uiPriority w:val="99"/>
    <w:semiHidden/>
    <w:unhideWhenUsed/>
    <w:rsid w:val="00986306"/>
  </w:style>
  <w:style w:type="character" w:styleId="CommentReference">
    <w:name w:val="annotation reference"/>
    <w:basedOn w:val="DefaultParagraphFont"/>
    <w:uiPriority w:val="99"/>
    <w:semiHidden/>
    <w:unhideWhenUsed/>
    <w:rsid w:val="000562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624C"/>
    <w:pPr>
      <w:spacing w:after="160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62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78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781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500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920DD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DA2BCE"/>
    <w:rPr>
      <w:rFonts w:eastAsia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821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uwen, Casper van</dc:creator>
  <cp:keywords/>
  <dc:description/>
  <cp:lastModifiedBy>Leeuwen, Casper van</cp:lastModifiedBy>
  <cp:revision>29</cp:revision>
  <dcterms:created xsi:type="dcterms:W3CDTF">2022-12-01T10:53:00Z</dcterms:created>
  <dcterms:modified xsi:type="dcterms:W3CDTF">2023-06-14T10:11:00Z</dcterms:modified>
</cp:coreProperties>
</file>